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2FC70" w14:textId="77777777" w:rsidR="00176768" w:rsidRPr="001608A8" w:rsidRDefault="00176768" w:rsidP="00176768">
      <w:pPr>
        <w:spacing w:line="480" w:lineRule="auto"/>
        <w:jc w:val="both"/>
        <w:rPr>
          <w:b/>
          <w:bCs/>
          <w:color w:val="000000"/>
          <w:sz w:val="27"/>
          <w:szCs w:val="27"/>
        </w:rPr>
      </w:pPr>
      <w:r w:rsidRPr="001608A8">
        <w:rPr>
          <w:b/>
          <w:bCs/>
          <w:color w:val="000000"/>
          <w:sz w:val="27"/>
          <w:szCs w:val="27"/>
        </w:rPr>
        <w:t>Upregulation of PI3K/AKT/PTEN Pathway is correlated with Glucose and Glutamine Metabolic dysfunction during Tamoxifen Resistance Development in MCF-7 Cells.</w:t>
      </w:r>
    </w:p>
    <w:p w14:paraId="095B22F8" w14:textId="77777777" w:rsidR="005F7A13" w:rsidRDefault="005F7A13" w:rsidP="005F7A13">
      <w:pPr>
        <w:spacing w:line="480" w:lineRule="auto"/>
        <w:jc w:val="both"/>
        <w:rPr>
          <w:color w:val="000000"/>
          <w:sz w:val="27"/>
          <w:szCs w:val="27"/>
        </w:rPr>
      </w:pPr>
    </w:p>
    <w:p w14:paraId="085936C0" w14:textId="77777777" w:rsidR="005F7A13" w:rsidRDefault="005F7A13" w:rsidP="005F7A13">
      <w:pPr>
        <w:spacing w:line="480" w:lineRule="auto"/>
        <w:jc w:val="both"/>
        <w:rPr>
          <w:color w:val="000000"/>
          <w:sz w:val="27"/>
          <w:szCs w:val="27"/>
          <w:vertAlign w:val="superscript"/>
        </w:rPr>
      </w:pPr>
      <w:r>
        <w:rPr>
          <w:color w:val="000000"/>
          <w:sz w:val="27"/>
          <w:szCs w:val="27"/>
        </w:rPr>
        <w:t>Lama Hamadneh</w:t>
      </w:r>
      <w:r>
        <w:rPr>
          <w:color w:val="000000"/>
          <w:sz w:val="27"/>
          <w:szCs w:val="27"/>
          <w:vertAlign w:val="superscript"/>
        </w:rPr>
        <w:t>1, *</w:t>
      </w:r>
      <w:r>
        <w:rPr>
          <w:color w:val="000000"/>
          <w:sz w:val="27"/>
          <w:szCs w:val="27"/>
        </w:rPr>
        <w:t>, Rama Abuarqoub</w:t>
      </w:r>
      <w:r>
        <w:rPr>
          <w:color w:val="000000"/>
          <w:sz w:val="27"/>
          <w:szCs w:val="27"/>
          <w:vertAlign w:val="superscript"/>
        </w:rPr>
        <w:t>1</w:t>
      </w:r>
      <w:r>
        <w:rPr>
          <w:color w:val="000000"/>
          <w:sz w:val="27"/>
          <w:szCs w:val="27"/>
        </w:rPr>
        <w:t>, Ala Alhusban</w:t>
      </w:r>
      <w:r>
        <w:rPr>
          <w:color w:val="000000"/>
          <w:sz w:val="27"/>
          <w:szCs w:val="27"/>
          <w:vertAlign w:val="superscript"/>
        </w:rPr>
        <w:t>1</w:t>
      </w:r>
      <w:r>
        <w:rPr>
          <w:color w:val="000000"/>
          <w:sz w:val="27"/>
          <w:szCs w:val="27"/>
        </w:rPr>
        <w:t>, Mohamad Bahader</w:t>
      </w:r>
      <w:r>
        <w:rPr>
          <w:color w:val="000000"/>
          <w:sz w:val="27"/>
          <w:szCs w:val="27"/>
          <w:vertAlign w:val="superscript"/>
        </w:rPr>
        <w:t>1</w:t>
      </w:r>
    </w:p>
    <w:p w14:paraId="61960F22" w14:textId="77777777" w:rsidR="005F7A13" w:rsidRDefault="005F7A13" w:rsidP="005F7A13">
      <w:pPr>
        <w:spacing w:line="480" w:lineRule="auto"/>
        <w:jc w:val="both"/>
        <w:rPr>
          <w:color w:val="000000"/>
          <w:sz w:val="27"/>
          <w:szCs w:val="27"/>
        </w:rPr>
      </w:pPr>
    </w:p>
    <w:p w14:paraId="54CF6BB5" w14:textId="77777777" w:rsidR="005F7A13" w:rsidRPr="00A5317C" w:rsidRDefault="005F7A13" w:rsidP="005F7A1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A5317C">
        <w:rPr>
          <w:rFonts w:asciiTheme="majorBidi" w:hAnsiTheme="majorBidi" w:cstheme="majorBidi"/>
          <w:sz w:val="24"/>
          <w:szCs w:val="24"/>
        </w:rPr>
        <w:t>Faculty of Pharmacy, AL-</w:t>
      </w:r>
      <w:proofErr w:type="spellStart"/>
      <w:r w:rsidRPr="00A5317C">
        <w:rPr>
          <w:rFonts w:asciiTheme="majorBidi" w:hAnsiTheme="majorBidi" w:cstheme="majorBidi"/>
          <w:sz w:val="24"/>
          <w:szCs w:val="24"/>
        </w:rPr>
        <w:t>Zaytoonah</w:t>
      </w:r>
      <w:proofErr w:type="spellEnd"/>
      <w:r w:rsidRPr="00A5317C">
        <w:rPr>
          <w:rFonts w:asciiTheme="majorBidi" w:hAnsiTheme="majorBidi" w:cstheme="majorBidi"/>
          <w:sz w:val="24"/>
          <w:szCs w:val="24"/>
        </w:rPr>
        <w:t xml:space="preserve"> University of Jordan, Amman, 11733, Jordan</w:t>
      </w:r>
    </w:p>
    <w:p w14:paraId="3463EF39" w14:textId="77777777" w:rsidR="005F7A13" w:rsidRPr="00A5317C" w:rsidRDefault="005F7A13" w:rsidP="005F7A13">
      <w:pPr>
        <w:spacing w:line="480" w:lineRule="auto"/>
        <w:jc w:val="both"/>
        <w:rPr>
          <w:rFonts w:asciiTheme="majorBidi" w:hAnsiTheme="majorBidi" w:cstheme="majorBidi"/>
          <w:color w:val="000000"/>
        </w:rPr>
      </w:pPr>
    </w:p>
    <w:p w14:paraId="78DD29D5" w14:textId="77777777" w:rsidR="005F7A13" w:rsidRPr="00A5317C" w:rsidRDefault="005F7A13" w:rsidP="005F7A13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A5317C">
        <w:rPr>
          <w:rFonts w:asciiTheme="majorBidi" w:hAnsiTheme="majorBidi" w:cstheme="majorBidi"/>
          <w:sz w:val="24"/>
          <w:szCs w:val="24"/>
        </w:rPr>
        <w:t>*Corresponding author</w:t>
      </w:r>
    </w:p>
    <w:p w14:paraId="579ABF32" w14:textId="77777777" w:rsidR="005F7A13" w:rsidRPr="00A5317C" w:rsidRDefault="00176768" w:rsidP="005F7A13">
      <w:pPr>
        <w:pStyle w:val="ListParagraph"/>
        <w:rPr>
          <w:rFonts w:asciiTheme="majorBidi" w:hAnsiTheme="majorBidi" w:cstheme="majorBidi"/>
          <w:sz w:val="24"/>
          <w:szCs w:val="24"/>
        </w:rPr>
      </w:pPr>
      <w:hyperlink r:id="rId5" w:history="1">
        <w:r w:rsidR="005F7A13" w:rsidRPr="00A5317C">
          <w:rPr>
            <w:rStyle w:val="Hyperlink"/>
            <w:rFonts w:asciiTheme="majorBidi" w:hAnsiTheme="majorBidi" w:cstheme="majorBidi"/>
            <w:sz w:val="24"/>
            <w:szCs w:val="24"/>
          </w:rPr>
          <w:t>lama.hamadneh@zuj.edu.jo</w:t>
        </w:r>
      </w:hyperlink>
    </w:p>
    <w:p w14:paraId="66A5D3E1" w14:textId="77777777" w:rsidR="005F7A13" w:rsidRPr="00A5317C" w:rsidRDefault="005F7A13" w:rsidP="005F7A13">
      <w:pPr>
        <w:pStyle w:val="ListParagraph"/>
        <w:rPr>
          <w:rFonts w:asciiTheme="majorBidi" w:hAnsiTheme="majorBidi" w:cstheme="majorBidi"/>
          <w:color w:val="494A4C"/>
          <w:sz w:val="24"/>
          <w:szCs w:val="24"/>
          <w:shd w:val="clear" w:color="auto" w:fill="FFFFFF"/>
        </w:rPr>
      </w:pPr>
    </w:p>
    <w:p w14:paraId="02BE3C1A" w14:textId="77777777" w:rsidR="005F7A13" w:rsidRPr="00A5317C" w:rsidRDefault="00176768" w:rsidP="005F7A13">
      <w:pPr>
        <w:pStyle w:val="ListParagraph"/>
        <w:rPr>
          <w:rFonts w:asciiTheme="majorBidi" w:hAnsiTheme="majorBidi" w:cstheme="majorBidi"/>
          <w:color w:val="494A4C"/>
          <w:sz w:val="24"/>
          <w:szCs w:val="24"/>
          <w:shd w:val="clear" w:color="auto" w:fill="FFFFFF"/>
        </w:rPr>
      </w:pPr>
      <w:hyperlink r:id="rId6" w:history="1">
        <w:r w:rsidR="005F7A13" w:rsidRPr="00A5317C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ORCID ID: 0000-0003-4672-3303</w:t>
        </w:r>
      </w:hyperlink>
    </w:p>
    <w:p w14:paraId="24FB59FE" w14:textId="77777777" w:rsidR="005F7A13" w:rsidRDefault="005F7A13">
      <w:pPr>
        <w:spacing w:after="160" w:line="259" w:lineRule="auto"/>
        <w:rPr>
          <w:iCs/>
          <w:szCs w:val="18"/>
        </w:rPr>
      </w:pPr>
    </w:p>
    <w:p w14:paraId="37DF53B2" w14:textId="305416CC" w:rsidR="005F7A13" w:rsidRDefault="005F7A13">
      <w:pPr>
        <w:spacing w:after="160" w:line="259" w:lineRule="auto"/>
        <w:rPr>
          <w:iCs/>
          <w:szCs w:val="18"/>
        </w:rPr>
      </w:pPr>
      <w:r>
        <w:rPr>
          <w:iCs/>
          <w:szCs w:val="18"/>
        </w:rPr>
        <w:br w:type="page"/>
      </w:r>
    </w:p>
    <w:p w14:paraId="1617F664" w14:textId="77777777" w:rsidR="005F7A13" w:rsidRDefault="005F7A13">
      <w:pPr>
        <w:spacing w:after="160" w:line="259" w:lineRule="auto"/>
        <w:rPr>
          <w:iCs/>
          <w:szCs w:val="18"/>
        </w:rPr>
      </w:pPr>
    </w:p>
    <w:p w14:paraId="03944D4E" w14:textId="77777777" w:rsidR="005F7A13" w:rsidRDefault="005F7A13" w:rsidP="00596951">
      <w:pPr>
        <w:pStyle w:val="Caption"/>
      </w:pPr>
    </w:p>
    <w:p w14:paraId="69C4FDAD" w14:textId="3A10F6F8" w:rsidR="000347A2" w:rsidRDefault="000347A2" w:rsidP="00596951">
      <w:pPr>
        <w:pStyle w:val="Caption"/>
      </w:pPr>
      <w:r>
        <w:t xml:space="preserve">Supplementary Material </w:t>
      </w:r>
    </w:p>
    <w:p w14:paraId="37FC2938" w14:textId="77777777" w:rsidR="00596951" w:rsidRPr="00596951" w:rsidRDefault="00596951" w:rsidP="00596951"/>
    <w:p w14:paraId="3A326F11" w14:textId="14F08257" w:rsidR="00C044F9" w:rsidRDefault="00C044F9" w:rsidP="00596951">
      <w:pPr>
        <w:pStyle w:val="Caption"/>
      </w:pPr>
      <w:r>
        <w:t>Table 1:</w:t>
      </w:r>
      <w:r w:rsidRPr="00C044F9">
        <w:t xml:space="preserve"> </w:t>
      </w:r>
      <w:r w:rsidRPr="005C6E81">
        <w:t>Primers sequence</w:t>
      </w:r>
      <w:r>
        <w:t>s</w:t>
      </w:r>
      <w:r w:rsidRPr="005C6E81">
        <w:t xml:space="preserve"> </w:t>
      </w:r>
      <w:r>
        <w:t>of genes used in the study.</w:t>
      </w:r>
    </w:p>
    <w:p w14:paraId="6BD22E2D" w14:textId="70701B84" w:rsidR="000347A2" w:rsidRDefault="000347A2" w:rsidP="000347A2"/>
    <w:tbl>
      <w:tblPr>
        <w:tblStyle w:val="GridTable5Dark-Accent51"/>
        <w:tblW w:w="8432" w:type="dxa"/>
        <w:tblLook w:val="04A0" w:firstRow="1" w:lastRow="0" w:firstColumn="1" w:lastColumn="0" w:noHBand="0" w:noVBand="1"/>
      </w:tblPr>
      <w:tblGrid>
        <w:gridCol w:w="878"/>
        <w:gridCol w:w="2607"/>
        <w:gridCol w:w="3051"/>
        <w:gridCol w:w="1097"/>
        <w:gridCol w:w="799"/>
      </w:tblGrid>
      <w:tr w:rsidR="000347A2" w:rsidRPr="005C6E81" w14:paraId="3DAFCCCF" w14:textId="77777777" w:rsidTr="000F6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right w:val="single" w:sz="4" w:space="0" w:color="FFFFFF" w:themeColor="background1"/>
            </w:tcBorders>
            <w:shd w:val="clear" w:color="auto" w:fill="CC98B6"/>
          </w:tcPr>
          <w:p w14:paraId="34B5B92D" w14:textId="77777777" w:rsidR="000347A2" w:rsidRPr="00B04141" w:rsidRDefault="000347A2" w:rsidP="000F6B6A">
            <w:pPr>
              <w:pStyle w:val="NormalWeb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e</w:t>
            </w:r>
          </w:p>
          <w:p w14:paraId="3A8DD581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C98B6"/>
          </w:tcPr>
          <w:p w14:paraId="6E448DC0" w14:textId="77777777" w:rsidR="000347A2" w:rsidRPr="00B04141" w:rsidRDefault="000347A2" w:rsidP="000F6B6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ward sequence (5’–3’)</w:t>
            </w:r>
          </w:p>
          <w:p w14:paraId="56FF016D" w14:textId="77777777" w:rsidR="000347A2" w:rsidRPr="00B04141" w:rsidRDefault="000347A2" w:rsidP="000F6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0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C98B6"/>
          </w:tcPr>
          <w:p w14:paraId="0FE6840C" w14:textId="77777777" w:rsidR="000347A2" w:rsidRPr="00B04141" w:rsidRDefault="000347A2" w:rsidP="000F6B6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verse sequence (5’–3’)</w:t>
            </w:r>
          </w:p>
          <w:p w14:paraId="196484D9" w14:textId="77777777" w:rsidR="000347A2" w:rsidRPr="00B04141" w:rsidRDefault="000347A2" w:rsidP="000F6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C98B6"/>
          </w:tcPr>
          <w:p w14:paraId="40492D0F" w14:textId="77777777" w:rsidR="000347A2" w:rsidRPr="00B04141" w:rsidRDefault="000347A2" w:rsidP="000F6B6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nealing temperature (°C)</w:t>
            </w:r>
          </w:p>
        </w:tc>
        <w:tc>
          <w:tcPr>
            <w:tcW w:w="799" w:type="dxa"/>
            <w:tcBorders>
              <w:left w:val="single" w:sz="4" w:space="0" w:color="FFFFFF" w:themeColor="background1"/>
            </w:tcBorders>
            <w:shd w:val="clear" w:color="auto" w:fill="CC98B6"/>
          </w:tcPr>
          <w:p w14:paraId="52526314" w14:textId="77777777" w:rsidR="000347A2" w:rsidRPr="00B04141" w:rsidRDefault="000347A2" w:rsidP="000F6B6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ength of PCR Product</w:t>
            </w:r>
          </w:p>
        </w:tc>
      </w:tr>
      <w:tr w:rsidR="000347A2" w:rsidRPr="005C6E81" w14:paraId="058A4417" w14:textId="77777777" w:rsidTr="000F6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1C50F32C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2607" w:type="dxa"/>
            <w:shd w:val="clear" w:color="auto" w:fill="C5E2F4"/>
          </w:tcPr>
          <w:p w14:paraId="688DADE2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CAGGGAAATTCTGGGCTCC</w:t>
            </w:r>
          </w:p>
        </w:tc>
        <w:tc>
          <w:tcPr>
            <w:tcW w:w="3051" w:type="dxa"/>
            <w:shd w:val="clear" w:color="auto" w:fill="C5E2F4"/>
          </w:tcPr>
          <w:p w14:paraId="1E549B35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GGAATAAGAACTATTCCTGCTCA</w:t>
            </w:r>
          </w:p>
        </w:tc>
        <w:tc>
          <w:tcPr>
            <w:tcW w:w="1097" w:type="dxa"/>
            <w:shd w:val="clear" w:color="auto" w:fill="C5E2F4"/>
          </w:tcPr>
          <w:p w14:paraId="2ED30D82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99" w:type="dxa"/>
            <w:shd w:val="clear" w:color="auto" w:fill="C5E2F4"/>
          </w:tcPr>
          <w:p w14:paraId="71B9F21D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</w:t>
            </w:r>
          </w:p>
        </w:tc>
      </w:tr>
      <w:tr w:rsidR="000347A2" w:rsidRPr="005C6E81" w14:paraId="32E32C27" w14:textId="77777777" w:rsidTr="000F6B6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2462DC15" w14:textId="77777777" w:rsidR="000347A2" w:rsidRPr="00B04141" w:rsidRDefault="000347A2" w:rsidP="000F6B6A">
            <w:pPr>
              <w:tabs>
                <w:tab w:val="left" w:pos="1124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TEN</w:t>
            </w:r>
          </w:p>
        </w:tc>
        <w:tc>
          <w:tcPr>
            <w:tcW w:w="2607" w:type="dxa"/>
            <w:shd w:val="clear" w:color="auto" w:fill="C5E2F4"/>
          </w:tcPr>
          <w:p w14:paraId="7FA1CE2B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CCAGGACCAGAGGAAACCT</w:t>
            </w:r>
          </w:p>
        </w:tc>
        <w:tc>
          <w:tcPr>
            <w:tcW w:w="3051" w:type="dxa"/>
            <w:shd w:val="clear" w:color="auto" w:fill="C5E2F4"/>
          </w:tcPr>
          <w:p w14:paraId="7D6F3ED4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CTAGCCTCTGGATTTGACG</w:t>
            </w:r>
          </w:p>
        </w:tc>
        <w:tc>
          <w:tcPr>
            <w:tcW w:w="1097" w:type="dxa"/>
            <w:shd w:val="clear" w:color="auto" w:fill="C5E2F4"/>
          </w:tcPr>
          <w:p w14:paraId="2FCA4AEB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99" w:type="dxa"/>
            <w:shd w:val="clear" w:color="auto" w:fill="C5E2F4"/>
          </w:tcPr>
          <w:p w14:paraId="7EA8F59B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1</w:t>
            </w:r>
          </w:p>
        </w:tc>
      </w:tr>
      <w:tr w:rsidR="000347A2" w:rsidRPr="005C6E81" w14:paraId="149BEE31" w14:textId="77777777" w:rsidTr="000F6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50219CEC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DK1</w:t>
            </w:r>
          </w:p>
        </w:tc>
        <w:tc>
          <w:tcPr>
            <w:tcW w:w="2607" w:type="dxa"/>
            <w:shd w:val="clear" w:color="auto" w:fill="C5E2F4"/>
          </w:tcPr>
          <w:p w14:paraId="348DF1E3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GCGGAAACCCTTGCCTAAC</w:t>
            </w:r>
          </w:p>
        </w:tc>
        <w:tc>
          <w:tcPr>
            <w:tcW w:w="3051" w:type="dxa"/>
            <w:shd w:val="clear" w:color="auto" w:fill="C5E2F4"/>
          </w:tcPr>
          <w:p w14:paraId="4485575F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TCGCTGCCTCCAAACCTC</w:t>
            </w:r>
          </w:p>
        </w:tc>
        <w:tc>
          <w:tcPr>
            <w:tcW w:w="1097" w:type="dxa"/>
            <w:shd w:val="clear" w:color="auto" w:fill="C5E2F4"/>
          </w:tcPr>
          <w:p w14:paraId="4A75C368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99" w:type="dxa"/>
            <w:shd w:val="clear" w:color="auto" w:fill="C5E2F4"/>
          </w:tcPr>
          <w:p w14:paraId="22D65C34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0347A2" w:rsidRPr="005C6E81" w14:paraId="0D71934E" w14:textId="77777777" w:rsidTr="000F6B6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3D0D833A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2607" w:type="dxa"/>
            <w:shd w:val="clear" w:color="auto" w:fill="C5E2F4"/>
          </w:tcPr>
          <w:p w14:paraId="4A700F1A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GAGGTTTTTGGGCTTGCG</w:t>
            </w:r>
          </w:p>
        </w:tc>
        <w:tc>
          <w:tcPr>
            <w:tcW w:w="3051" w:type="dxa"/>
            <w:shd w:val="clear" w:color="auto" w:fill="C5E2F4"/>
          </w:tcPr>
          <w:p w14:paraId="480039C7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TCTGATGCACCAGCTGACA</w:t>
            </w:r>
          </w:p>
        </w:tc>
        <w:tc>
          <w:tcPr>
            <w:tcW w:w="1097" w:type="dxa"/>
            <w:shd w:val="clear" w:color="auto" w:fill="C5E2F4"/>
          </w:tcPr>
          <w:p w14:paraId="4BB55F42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99" w:type="dxa"/>
            <w:shd w:val="clear" w:color="auto" w:fill="C5E2F4"/>
          </w:tcPr>
          <w:p w14:paraId="08144A43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4</w:t>
            </w:r>
          </w:p>
        </w:tc>
      </w:tr>
      <w:tr w:rsidR="000347A2" w:rsidRPr="005C6E81" w14:paraId="16D119F0" w14:textId="77777777" w:rsidTr="000F6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592CDC32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T3</w:t>
            </w:r>
          </w:p>
        </w:tc>
        <w:tc>
          <w:tcPr>
            <w:tcW w:w="2607" w:type="dxa"/>
            <w:shd w:val="clear" w:color="auto" w:fill="C5E2F4"/>
          </w:tcPr>
          <w:p w14:paraId="2908413C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CCGTCCTCACCCATCAAA</w:t>
            </w:r>
          </w:p>
        </w:tc>
        <w:tc>
          <w:tcPr>
            <w:tcW w:w="3051" w:type="dxa"/>
            <w:shd w:val="clear" w:color="auto" w:fill="C5E2F4"/>
          </w:tcPr>
          <w:p w14:paraId="3CBB50D2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CCTGGAGTTTGAAATGCACC</w:t>
            </w:r>
          </w:p>
        </w:tc>
        <w:tc>
          <w:tcPr>
            <w:tcW w:w="1097" w:type="dxa"/>
            <w:shd w:val="clear" w:color="auto" w:fill="C5E2F4"/>
          </w:tcPr>
          <w:p w14:paraId="791860B4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7</w:t>
            </w:r>
          </w:p>
        </w:tc>
        <w:tc>
          <w:tcPr>
            <w:tcW w:w="799" w:type="dxa"/>
            <w:shd w:val="clear" w:color="auto" w:fill="C5E2F4"/>
          </w:tcPr>
          <w:p w14:paraId="3742C01E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8</w:t>
            </w:r>
          </w:p>
        </w:tc>
      </w:tr>
      <w:tr w:rsidR="000347A2" w:rsidRPr="005C6E81" w14:paraId="75215573" w14:textId="77777777" w:rsidTr="000F6B6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6EDCDA43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SK3B</w:t>
            </w:r>
          </w:p>
        </w:tc>
        <w:tc>
          <w:tcPr>
            <w:tcW w:w="2607" w:type="dxa"/>
            <w:shd w:val="clear" w:color="auto" w:fill="C5E2F4"/>
          </w:tcPr>
          <w:p w14:paraId="29AE2085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GAGACACACCTGCACTCTT</w:t>
            </w:r>
          </w:p>
        </w:tc>
        <w:tc>
          <w:tcPr>
            <w:tcW w:w="3051" w:type="dxa"/>
            <w:shd w:val="clear" w:color="auto" w:fill="C5E2F4"/>
          </w:tcPr>
          <w:p w14:paraId="1822629D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TAGCATCTGACGCTGCTGT</w:t>
            </w:r>
          </w:p>
        </w:tc>
        <w:tc>
          <w:tcPr>
            <w:tcW w:w="1097" w:type="dxa"/>
            <w:shd w:val="clear" w:color="auto" w:fill="C5E2F4"/>
          </w:tcPr>
          <w:p w14:paraId="7A2DE1C5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99" w:type="dxa"/>
            <w:shd w:val="clear" w:color="auto" w:fill="C5E2F4"/>
          </w:tcPr>
          <w:p w14:paraId="4D3B405F" w14:textId="77777777" w:rsidR="000347A2" w:rsidRPr="00B04141" w:rsidRDefault="000347A2" w:rsidP="000F6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eastAsia="Arial Unicode MS" w:hAnsiTheme="majorBidi" w:cstheme="majorBidi"/>
                <w:color w:val="000000" w:themeColor="text1"/>
                <w:sz w:val="16"/>
                <w:szCs w:val="16"/>
              </w:rPr>
              <w:t>143</w:t>
            </w:r>
          </w:p>
        </w:tc>
      </w:tr>
      <w:tr w:rsidR="000347A2" w:rsidRPr="005C6E81" w14:paraId="6BD517B3" w14:textId="77777777" w:rsidTr="000F6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CC98B6"/>
          </w:tcPr>
          <w:p w14:paraId="1AD80DEC" w14:textId="77777777" w:rsidR="000347A2" w:rsidRPr="00B04141" w:rsidRDefault="000347A2" w:rsidP="000F6B6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UL</w:t>
            </w:r>
          </w:p>
        </w:tc>
        <w:tc>
          <w:tcPr>
            <w:tcW w:w="2607" w:type="dxa"/>
            <w:shd w:val="clear" w:color="auto" w:fill="C5E2F4"/>
          </w:tcPr>
          <w:p w14:paraId="6D9AD4FF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CCTCCTCTCCTCTCCTAACCT</w:t>
            </w:r>
          </w:p>
        </w:tc>
        <w:tc>
          <w:tcPr>
            <w:tcW w:w="3051" w:type="dxa"/>
            <w:shd w:val="clear" w:color="auto" w:fill="C5E2F4"/>
          </w:tcPr>
          <w:p w14:paraId="67EA38AA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CATGGTGGAAGGTGTTCTGG</w:t>
            </w:r>
          </w:p>
        </w:tc>
        <w:tc>
          <w:tcPr>
            <w:tcW w:w="1097" w:type="dxa"/>
            <w:shd w:val="clear" w:color="auto" w:fill="C5E2F4"/>
          </w:tcPr>
          <w:p w14:paraId="1F8CBFAE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.7</w:t>
            </w:r>
          </w:p>
        </w:tc>
        <w:tc>
          <w:tcPr>
            <w:tcW w:w="799" w:type="dxa"/>
            <w:shd w:val="clear" w:color="auto" w:fill="C5E2F4"/>
          </w:tcPr>
          <w:p w14:paraId="75A23B97" w14:textId="77777777" w:rsidR="000347A2" w:rsidRPr="00B04141" w:rsidRDefault="000347A2" w:rsidP="000F6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414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</w:t>
            </w:r>
          </w:p>
        </w:tc>
      </w:tr>
    </w:tbl>
    <w:p w14:paraId="17DC7A89" w14:textId="00559CAF" w:rsidR="000347A2" w:rsidRDefault="000347A2" w:rsidP="000347A2"/>
    <w:p w14:paraId="6F68A0EA" w14:textId="7C99DE5E" w:rsidR="000347A2" w:rsidRDefault="000347A2" w:rsidP="000347A2"/>
    <w:p w14:paraId="35F4BFA6" w14:textId="5FC622BB" w:rsidR="00596951" w:rsidRDefault="00596951">
      <w:pPr>
        <w:spacing w:after="160" w:line="259" w:lineRule="auto"/>
      </w:pPr>
      <w:r>
        <w:br w:type="page"/>
      </w:r>
    </w:p>
    <w:p w14:paraId="4F2F5485" w14:textId="77777777" w:rsidR="00AD3077" w:rsidRDefault="00AD3077" w:rsidP="000347A2"/>
    <w:p w14:paraId="3487CE10" w14:textId="77777777" w:rsidR="000347A2" w:rsidRDefault="000347A2" w:rsidP="000347A2"/>
    <w:p w14:paraId="02B25740" w14:textId="4C7BD6D0" w:rsidR="000347A2" w:rsidRDefault="000347A2" w:rsidP="00596951">
      <w:pPr>
        <w:jc w:val="center"/>
      </w:pPr>
      <w:r>
        <w:rPr>
          <w:noProof/>
        </w:rPr>
        <w:drawing>
          <wp:inline distT="0" distB="0" distL="0" distR="0" wp14:anchorId="73145B84" wp14:editId="6F07D73A">
            <wp:extent cx="5080000" cy="2857500"/>
            <wp:effectExtent l="0" t="0" r="12700" b="1270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FEFE72EE-3F41-45A5-AD73-F1A6791F96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678BEF2" w14:textId="4CD63771" w:rsidR="00AD3077" w:rsidRDefault="00AD3077" w:rsidP="00596951">
      <w:pPr>
        <w:pStyle w:val="Caption"/>
        <w:rPr>
          <w:rFonts w:asciiTheme="majorBidi" w:hAnsiTheme="majorBidi" w:cstheme="majorBidi"/>
          <w:color w:val="000000" w:themeColor="text1"/>
        </w:rPr>
      </w:pPr>
      <w:bookmarkStart w:id="0" w:name="_Toc47957457"/>
      <w:bookmarkStart w:id="1" w:name="_Toc48379417"/>
      <w:r w:rsidRPr="00E75E2E">
        <w:rPr>
          <w:b/>
          <w:bCs/>
        </w:rPr>
        <w:t xml:space="preserve">Figure </w:t>
      </w:r>
      <w:r>
        <w:rPr>
          <w:b/>
          <w:bCs/>
        </w:rPr>
        <w:t>S1</w:t>
      </w:r>
      <w:r>
        <w:t xml:space="preserve"> Standard Curve of different serial dilutions from RPMI </w:t>
      </w:r>
      <w:r w:rsidRPr="005C6E81">
        <w:rPr>
          <w:rFonts w:asciiTheme="majorBidi" w:hAnsiTheme="majorBidi" w:cstheme="majorBidi"/>
          <w:color w:val="000000" w:themeColor="text1"/>
        </w:rPr>
        <w:t>1640</w:t>
      </w:r>
      <w:r>
        <w:rPr>
          <w:rFonts w:asciiTheme="majorBidi" w:hAnsiTheme="majorBidi" w:cstheme="majorBidi"/>
          <w:color w:val="000000" w:themeColor="text1"/>
        </w:rPr>
        <w:t xml:space="preserve"> media</w:t>
      </w:r>
      <w:bookmarkEnd w:id="0"/>
      <w:r>
        <w:rPr>
          <w:rFonts w:asciiTheme="majorBidi" w:hAnsiTheme="majorBidi" w:cstheme="majorBidi"/>
          <w:color w:val="000000" w:themeColor="text1"/>
        </w:rPr>
        <w:t>.</w:t>
      </w:r>
      <w:bookmarkEnd w:id="1"/>
    </w:p>
    <w:p w14:paraId="45ECBF6E" w14:textId="77777777" w:rsidR="00AD3077" w:rsidRPr="000347A2" w:rsidRDefault="00AD3077" w:rsidP="000347A2"/>
    <w:sectPr w:rsidR="00AD3077" w:rsidRPr="0003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F82DD7"/>
    <w:multiLevelType w:val="hybridMultilevel"/>
    <w:tmpl w:val="99BC6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F9"/>
    <w:rsid w:val="000347A2"/>
    <w:rsid w:val="00176768"/>
    <w:rsid w:val="00596951"/>
    <w:rsid w:val="005F7A13"/>
    <w:rsid w:val="00AD3077"/>
    <w:rsid w:val="00C0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9D05"/>
  <w15:chartTrackingRefBased/>
  <w15:docId w15:val="{EFEE8BF6-4EC8-4116-8DD5-F761897A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4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44F9"/>
    <w:pPr>
      <w:adjustRightInd w:val="0"/>
      <w:spacing w:before="100" w:beforeAutospacing="1" w:after="100" w:afterAutospacing="1"/>
      <w:mirrorIndents/>
    </w:pPr>
  </w:style>
  <w:style w:type="table" w:customStyle="1" w:styleId="GridTable5Dark-Accent51">
    <w:name w:val="Grid Table 5 Dark - Accent 51"/>
    <w:basedOn w:val="TableNormal"/>
    <w:uiPriority w:val="50"/>
    <w:rsid w:val="00C044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596951"/>
    <w:pPr>
      <w:spacing w:before="100" w:beforeAutospacing="1"/>
      <w:jc w:val="center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5F7A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F7A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3-4672-3303" TargetMode="External"/><Relationship Id="rId5" Type="http://schemas.openxmlformats.org/officeDocument/2006/relationships/hyperlink" Target="mailto:lama.hamadneh@zuj.edu.j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ramaabuarqoub\Desktop\all%20thesis%20drafts\S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Standerd Curv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15:$D$20</c:f>
              <c:numCache>
                <c:formatCode>General</c:formatCode>
                <c:ptCount val="6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Sheet1!$E$15:$E$20</c:f>
              <c:numCache>
                <c:formatCode>General</c:formatCode>
                <c:ptCount val="6"/>
                <c:pt idx="0">
                  <c:v>201.8</c:v>
                </c:pt>
                <c:pt idx="1">
                  <c:v>121.4</c:v>
                </c:pt>
                <c:pt idx="2">
                  <c:v>75.8</c:v>
                </c:pt>
                <c:pt idx="3">
                  <c:v>45.2</c:v>
                </c:pt>
                <c:pt idx="4">
                  <c:v>25.4</c:v>
                </c:pt>
                <c:pt idx="5">
                  <c:v>15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63-4B66-9209-2AF613D4C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740544"/>
        <c:axId val="39742464"/>
      </c:scatterChart>
      <c:valAx>
        <c:axId val="39740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Percen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42464"/>
        <c:crosses val="autoZero"/>
        <c:crossBetween val="midCat"/>
      </c:valAx>
      <c:valAx>
        <c:axId val="3974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lucose Concentration (mg/dL)</a:t>
                </a:r>
                <a:endParaRPr lang="en-US" sz="1200" b="1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40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a h</dc:creator>
  <cp:keywords/>
  <dc:description/>
  <cp:lastModifiedBy>luma h</cp:lastModifiedBy>
  <cp:revision>3</cp:revision>
  <dcterms:created xsi:type="dcterms:W3CDTF">2020-09-03T19:29:00Z</dcterms:created>
  <dcterms:modified xsi:type="dcterms:W3CDTF">2020-11-20T11:43:00Z</dcterms:modified>
</cp:coreProperties>
</file>